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C53256" w14:textId="77777777" w:rsidR="006E289E" w:rsidRPr="00D95654" w:rsidRDefault="006E289E" w:rsidP="006E289E">
      <w:pPr>
        <w:widowControl w:val="0"/>
        <w:autoSpaceDE w:val="0"/>
        <w:autoSpaceDN w:val="0"/>
        <w:adjustRightInd w:val="0"/>
        <w:spacing w:line="480" w:lineRule="auto"/>
        <w:rPr>
          <w:b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Table S2</w:t>
      </w:r>
      <w:r w:rsidRPr="00D95654">
        <w:rPr>
          <w:b/>
          <w:sz w:val="20"/>
          <w:szCs w:val="20"/>
        </w:rPr>
        <w:t xml:space="preserve">: Descriptive Statistics of variables </w:t>
      </w:r>
    </w:p>
    <w:tbl>
      <w:tblPr>
        <w:tblW w:w="4983" w:type="pct"/>
        <w:tblLook w:val="04A0" w:firstRow="1" w:lastRow="0" w:firstColumn="1" w:lastColumn="0" w:noHBand="0" w:noVBand="1"/>
      </w:tblPr>
      <w:tblGrid>
        <w:gridCol w:w="4277"/>
        <w:gridCol w:w="2335"/>
        <w:gridCol w:w="2367"/>
      </w:tblGrid>
      <w:tr w:rsidR="006E289E" w:rsidRPr="009F2B41" w14:paraId="542C4CE8" w14:textId="77777777" w:rsidTr="00781BB5">
        <w:trPr>
          <w:trHeight w:val="236"/>
        </w:trPr>
        <w:tc>
          <w:tcPr>
            <w:tcW w:w="2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28BB54" w14:textId="77777777" w:rsidR="006E289E" w:rsidRPr="00D95654" w:rsidRDefault="006E289E" w:rsidP="00781BB5">
            <w:pPr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72DD5" w14:textId="77777777" w:rsidR="006E289E" w:rsidRPr="00D95654" w:rsidRDefault="006E289E" w:rsidP="00781BB5">
            <w:pPr>
              <w:rPr>
                <w:b/>
                <w:color w:val="000000"/>
                <w:sz w:val="20"/>
                <w:szCs w:val="20"/>
              </w:rPr>
            </w:pPr>
            <w:r w:rsidRPr="00D95654">
              <w:rPr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3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60435" w14:textId="77777777" w:rsidR="006E289E" w:rsidRPr="00D95654" w:rsidRDefault="006E289E" w:rsidP="00781BB5">
            <w:pPr>
              <w:rPr>
                <w:b/>
                <w:color w:val="000000"/>
                <w:sz w:val="20"/>
                <w:szCs w:val="20"/>
              </w:rPr>
            </w:pPr>
            <w:r w:rsidRPr="00D95654">
              <w:rPr>
                <w:b/>
                <w:color w:val="000000"/>
                <w:sz w:val="20"/>
                <w:szCs w:val="20"/>
              </w:rPr>
              <w:t xml:space="preserve">Percentage </w:t>
            </w:r>
          </w:p>
        </w:tc>
      </w:tr>
      <w:tr w:rsidR="006E289E" w:rsidRPr="009F2B41" w14:paraId="0AFC47B2" w14:textId="77777777" w:rsidTr="00781BB5">
        <w:trPr>
          <w:trHeight w:val="236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F498E" w14:textId="77777777" w:rsidR="006E289E" w:rsidRPr="009F2B41" w:rsidRDefault="006E289E" w:rsidP="00781BB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F2B41">
              <w:rPr>
                <w:b/>
                <w:bCs/>
                <w:color w:val="000000"/>
                <w:sz w:val="20"/>
                <w:szCs w:val="20"/>
              </w:rPr>
              <w:t>Maternal and Child care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(Mean and S.E)</w:t>
            </w:r>
          </w:p>
        </w:tc>
        <w:tc>
          <w:tcPr>
            <w:tcW w:w="26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5AE4C" w14:textId="77777777" w:rsidR="006E289E" w:rsidRPr="009F2B41" w:rsidRDefault="006E289E" w:rsidP="00781BB5">
            <w:pPr>
              <w:jc w:val="center"/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0.09 (</w:t>
            </w:r>
            <w:r>
              <w:rPr>
                <w:color w:val="000000"/>
                <w:sz w:val="20"/>
                <w:szCs w:val="20"/>
              </w:rPr>
              <w:t>0</w:t>
            </w:r>
            <w:r w:rsidRPr="009F2B41">
              <w:rPr>
                <w:color w:val="000000"/>
                <w:sz w:val="20"/>
                <w:szCs w:val="20"/>
              </w:rPr>
              <w:t>.005)</w:t>
            </w:r>
          </w:p>
        </w:tc>
      </w:tr>
      <w:tr w:rsidR="006E289E" w:rsidRPr="009F2B41" w14:paraId="7BD68516" w14:textId="77777777" w:rsidTr="00781BB5">
        <w:trPr>
          <w:trHeight w:val="155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71FFB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Number of Antenatal care</w:t>
            </w:r>
            <w:bookmarkStart w:id="0" w:name="_GoBack"/>
            <w:bookmarkEnd w:id="0"/>
            <w:r w:rsidRPr="009F2B41">
              <w:rPr>
                <w:color w:val="000000"/>
                <w:sz w:val="20"/>
                <w:szCs w:val="20"/>
              </w:rPr>
              <w:t xml:space="preserve"> (ANC) visits (At least 4</w:t>
            </w:r>
            <w:r>
              <w:rPr>
                <w:color w:val="000000"/>
                <w:sz w:val="20"/>
                <w:szCs w:val="20"/>
              </w:rPr>
              <w:t xml:space="preserve"> visits</w:t>
            </w:r>
            <w:r w:rsidRPr="009F2B41">
              <w:rPr>
                <w:color w:val="000000"/>
                <w:sz w:val="20"/>
                <w:szCs w:val="20"/>
              </w:rPr>
              <w:t>).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28905" w14:textId="77777777" w:rsidR="006E289E" w:rsidRPr="009F2B41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70,534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F5E6E" w14:textId="77777777" w:rsidR="006E289E" w:rsidRPr="009F2B41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51.50</w:t>
            </w:r>
          </w:p>
        </w:tc>
      </w:tr>
      <w:tr w:rsidR="006E289E" w:rsidRPr="009F2B41" w14:paraId="30D6E178" w14:textId="77777777" w:rsidTr="00781BB5">
        <w:trPr>
          <w:trHeight w:val="201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CA91B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Postnatal care (PNC) of mother (within 2 weeks after the delivery).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0646D" w14:textId="77777777" w:rsidR="006E289E" w:rsidRPr="009F2B41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49,084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96791" w14:textId="77777777" w:rsidR="006E289E" w:rsidRPr="009F2B41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35.84</w:t>
            </w:r>
          </w:p>
        </w:tc>
      </w:tr>
      <w:tr w:rsidR="006E289E" w:rsidRPr="009F2B41" w14:paraId="3137AA7F" w14:textId="77777777" w:rsidTr="00781BB5">
        <w:trPr>
          <w:trHeight w:val="307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4907C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 xml:space="preserve">Number of Tetanus injections received during pregnancy (at least 2). 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7C15B" w14:textId="77777777" w:rsidR="006E289E" w:rsidRPr="009F2B41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1,13,987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1B7DE" w14:textId="77777777" w:rsidR="006E289E" w:rsidRPr="009F2B41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83.23</w:t>
            </w:r>
          </w:p>
        </w:tc>
      </w:tr>
      <w:tr w:rsidR="006E289E" w:rsidRPr="009F2B41" w14:paraId="3438E183" w14:textId="77777777" w:rsidTr="00781BB5">
        <w:trPr>
          <w:trHeight w:val="115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4A4BA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 xml:space="preserve">DPT-3 immunization received. 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03E33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1,04,804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F0113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76.52</w:t>
            </w:r>
          </w:p>
        </w:tc>
      </w:tr>
      <w:tr w:rsidR="006E289E" w:rsidRPr="009F2B41" w14:paraId="65588825" w14:textId="77777777" w:rsidTr="00781BB5">
        <w:trPr>
          <w:trHeight w:val="71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02D7E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Institutional delivery by trained professionals.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DF884" w14:textId="77777777" w:rsidR="006E289E" w:rsidRPr="009F2B41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1,10,482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3AD34" w14:textId="77777777" w:rsidR="006E289E" w:rsidRPr="009F2B41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80.67</w:t>
            </w:r>
          </w:p>
        </w:tc>
      </w:tr>
      <w:tr w:rsidR="006E289E" w:rsidRPr="009F2B41" w14:paraId="2E5E21A8" w14:textId="77777777" w:rsidTr="00781BB5">
        <w:trPr>
          <w:trHeight w:val="236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BCEA2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100+ Iron Folic Tablets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2D281" w14:textId="77777777" w:rsidR="006E289E" w:rsidRPr="009F2B41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41,642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25470" w14:textId="77777777" w:rsidR="006E289E" w:rsidRPr="009F2B41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30.40</w:t>
            </w:r>
          </w:p>
        </w:tc>
      </w:tr>
      <w:tr w:rsidR="006E289E" w:rsidRPr="009F2B41" w14:paraId="6A3B64ED" w14:textId="77777777" w:rsidTr="00781BB5">
        <w:trPr>
          <w:trHeight w:val="236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E031E" w14:textId="77777777" w:rsidR="006E289E" w:rsidRPr="009F2B41" w:rsidRDefault="006E289E" w:rsidP="00781BB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F2B41">
              <w:rPr>
                <w:b/>
                <w:bCs/>
                <w:color w:val="000000"/>
                <w:sz w:val="20"/>
                <w:szCs w:val="20"/>
              </w:rPr>
              <w:t>Place of Residence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A94FB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21710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6E289E" w:rsidRPr="009F2B41" w14:paraId="161B8E78" w14:textId="77777777" w:rsidTr="00781BB5">
        <w:trPr>
          <w:trHeight w:val="236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BC712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 xml:space="preserve">Urban 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0B165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42,156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2177B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30.78</w:t>
            </w:r>
          </w:p>
        </w:tc>
      </w:tr>
      <w:tr w:rsidR="006E289E" w:rsidRPr="009F2B41" w14:paraId="48E35269" w14:textId="77777777" w:rsidTr="00781BB5">
        <w:trPr>
          <w:trHeight w:val="250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561B1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1A3CF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94,806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6143D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69.22</w:t>
            </w:r>
          </w:p>
        </w:tc>
      </w:tr>
      <w:tr w:rsidR="006E289E" w:rsidRPr="009F2B41" w14:paraId="7D036E94" w14:textId="77777777" w:rsidTr="00781BB5">
        <w:trPr>
          <w:trHeight w:val="236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D4F59" w14:textId="77777777" w:rsidR="006E289E" w:rsidRPr="009F2B41" w:rsidRDefault="006E289E" w:rsidP="00781BB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F2B41">
              <w:rPr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9F4ED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62203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6E289E" w:rsidRPr="009F2B41" w14:paraId="314D8773" w14:textId="77777777" w:rsidTr="00781BB5">
        <w:trPr>
          <w:trHeight w:val="236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62B64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B461C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18,028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D9583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13.16</w:t>
            </w:r>
          </w:p>
        </w:tc>
      </w:tr>
      <w:tr w:rsidR="006E289E" w:rsidRPr="009F2B41" w14:paraId="6F75B72E" w14:textId="77777777" w:rsidTr="00781BB5">
        <w:trPr>
          <w:trHeight w:val="250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21DD9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FC3DC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34,019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980F9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24.84</w:t>
            </w:r>
          </w:p>
        </w:tc>
      </w:tr>
      <w:tr w:rsidR="006E289E" w:rsidRPr="009F2B41" w14:paraId="570671FE" w14:textId="77777777" w:rsidTr="00781BB5">
        <w:trPr>
          <w:trHeight w:val="250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1610A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East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483E3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34,940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491B4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25.51</w:t>
            </w:r>
          </w:p>
        </w:tc>
      </w:tr>
      <w:tr w:rsidR="006E289E" w:rsidRPr="009F2B41" w14:paraId="0BBAE3E9" w14:textId="77777777" w:rsidTr="00781BB5">
        <w:trPr>
          <w:trHeight w:val="250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001AE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North</w:t>
            </w:r>
            <w:r>
              <w:rPr>
                <w:color w:val="000000"/>
                <w:sz w:val="20"/>
                <w:szCs w:val="20"/>
              </w:rPr>
              <w:t>-E</w:t>
            </w:r>
            <w:r w:rsidRPr="009F2B41">
              <w:rPr>
                <w:color w:val="000000"/>
                <w:sz w:val="20"/>
                <w:szCs w:val="20"/>
              </w:rPr>
              <w:t>ast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D32F8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5,513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94E3B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4.03</w:t>
            </w:r>
          </w:p>
        </w:tc>
      </w:tr>
      <w:tr w:rsidR="006E289E" w:rsidRPr="009F2B41" w14:paraId="572552AE" w14:textId="77777777" w:rsidTr="00781BB5">
        <w:trPr>
          <w:trHeight w:val="250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61725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2B472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18,310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13043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13.37</w:t>
            </w:r>
          </w:p>
        </w:tc>
      </w:tr>
      <w:tr w:rsidR="006E289E" w:rsidRPr="009F2B41" w14:paraId="32DBB6E0" w14:textId="77777777" w:rsidTr="00781BB5">
        <w:trPr>
          <w:trHeight w:val="250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1BCF8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B552D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26,152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F8C71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19.09</w:t>
            </w:r>
          </w:p>
        </w:tc>
      </w:tr>
      <w:tr w:rsidR="006E289E" w:rsidRPr="009F2B41" w14:paraId="2D93E19A" w14:textId="77777777" w:rsidTr="00781BB5">
        <w:trPr>
          <w:trHeight w:val="236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3718A" w14:textId="77777777" w:rsidR="006E289E" w:rsidRPr="009F2B41" w:rsidRDefault="006E289E" w:rsidP="00781BB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F2B41">
              <w:rPr>
                <w:b/>
                <w:bCs/>
                <w:color w:val="000000"/>
                <w:sz w:val="20"/>
                <w:szCs w:val="20"/>
              </w:rPr>
              <w:t>Religion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77D85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72E9D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6E289E" w:rsidRPr="009F2B41" w14:paraId="4EB8F437" w14:textId="77777777" w:rsidTr="00781BB5">
        <w:trPr>
          <w:trHeight w:val="236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29D00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 xml:space="preserve">Hindu 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DCA7D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1,07,901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DEDD0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78.78</w:t>
            </w:r>
          </w:p>
        </w:tc>
      </w:tr>
      <w:tr w:rsidR="006E289E" w:rsidRPr="009F2B41" w14:paraId="7557ED1D" w14:textId="77777777" w:rsidTr="00781BB5">
        <w:trPr>
          <w:trHeight w:val="236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DCFE7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 xml:space="preserve">Muslim 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D964C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22,065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BE975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16.11</w:t>
            </w:r>
          </w:p>
        </w:tc>
      </w:tr>
      <w:tr w:rsidR="006E289E" w:rsidRPr="009F2B41" w14:paraId="1F404265" w14:textId="77777777" w:rsidTr="00781BB5">
        <w:trPr>
          <w:trHeight w:val="236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079E8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1833C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6,996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4795B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5.11</w:t>
            </w:r>
          </w:p>
        </w:tc>
      </w:tr>
      <w:tr w:rsidR="006E289E" w:rsidRPr="009F2B41" w14:paraId="67325566" w14:textId="77777777" w:rsidTr="00781BB5">
        <w:trPr>
          <w:trHeight w:val="236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FE837" w14:textId="77777777" w:rsidR="006E289E" w:rsidRPr="009F2B41" w:rsidRDefault="006E289E" w:rsidP="00781BB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F2B41">
              <w:rPr>
                <w:b/>
                <w:bCs/>
                <w:color w:val="000000"/>
                <w:sz w:val="20"/>
                <w:szCs w:val="20"/>
              </w:rPr>
              <w:t xml:space="preserve">Caste 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C89C7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E849D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6E289E" w:rsidRPr="009F2B41" w14:paraId="5AF79D28" w14:textId="77777777" w:rsidTr="00781BB5">
        <w:trPr>
          <w:trHeight w:val="236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30625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SC/ST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75FC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42,229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E1565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30.83</w:t>
            </w:r>
          </w:p>
        </w:tc>
      </w:tr>
      <w:tr w:rsidR="006E289E" w:rsidRPr="009F2B41" w14:paraId="18B96DE3" w14:textId="77777777" w:rsidTr="00781BB5">
        <w:trPr>
          <w:trHeight w:val="236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4DCB9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OBC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49334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59,598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FFE3E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43.51</w:t>
            </w:r>
          </w:p>
        </w:tc>
      </w:tr>
      <w:tr w:rsidR="006E289E" w:rsidRPr="009F2B41" w14:paraId="532719F7" w14:textId="77777777" w:rsidTr="00781BB5">
        <w:trPr>
          <w:trHeight w:val="236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95D62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29C2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35,135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EB0F2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25.65</w:t>
            </w:r>
          </w:p>
        </w:tc>
      </w:tr>
      <w:tr w:rsidR="006E289E" w:rsidRPr="009F2B41" w14:paraId="22C8516A" w14:textId="77777777" w:rsidTr="00781BB5">
        <w:trPr>
          <w:trHeight w:val="236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C01B5" w14:textId="77777777" w:rsidR="006E289E" w:rsidRPr="009F2B41" w:rsidRDefault="006E289E" w:rsidP="00781BB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F2B41">
              <w:rPr>
                <w:b/>
                <w:bCs/>
                <w:color w:val="000000"/>
                <w:sz w:val="20"/>
                <w:szCs w:val="20"/>
              </w:rPr>
              <w:t>Economic status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A4297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9596B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6E289E" w:rsidRPr="009F2B41" w14:paraId="5E12F3FF" w14:textId="77777777" w:rsidTr="00781BB5">
        <w:trPr>
          <w:trHeight w:val="236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80694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Poorest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14903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31,384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ACBA3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22.91</w:t>
            </w:r>
          </w:p>
        </w:tc>
      </w:tr>
      <w:tr w:rsidR="006E289E" w:rsidRPr="009F2B41" w14:paraId="70A12232" w14:textId="77777777" w:rsidTr="00781BB5">
        <w:trPr>
          <w:trHeight w:val="236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757EE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Poorer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4F438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28,328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9C903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20.68</w:t>
            </w:r>
          </w:p>
        </w:tc>
      </w:tr>
      <w:tr w:rsidR="006E289E" w:rsidRPr="009F2B41" w14:paraId="70D057B6" w14:textId="77777777" w:rsidTr="00781BB5">
        <w:trPr>
          <w:trHeight w:val="236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9DB83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71A77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27,029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F1409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19.73</w:t>
            </w:r>
          </w:p>
        </w:tc>
      </w:tr>
      <w:tr w:rsidR="006E289E" w:rsidRPr="009F2B41" w14:paraId="40F7BAD7" w14:textId="77777777" w:rsidTr="00781BB5">
        <w:trPr>
          <w:trHeight w:val="236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1D509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Richer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66DBF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26,592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0A0E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19.42</w:t>
            </w:r>
          </w:p>
        </w:tc>
      </w:tr>
      <w:tr w:rsidR="006E289E" w:rsidRPr="009F2B41" w14:paraId="30B6401A" w14:textId="77777777" w:rsidTr="00781BB5">
        <w:trPr>
          <w:trHeight w:val="236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79867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Richest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EA080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23,628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03CB8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17.25</w:t>
            </w:r>
          </w:p>
        </w:tc>
      </w:tr>
      <w:tr w:rsidR="006E289E" w:rsidRPr="009F2B41" w14:paraId="1B7A482D" w14:textId="77777777" w:rsidTr="00781BB5">
        <w:trPr>
          <w:trHeight w:val="236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5F671" w14:textId="77777777" w:rsidR="006E289E" w:rsidRPr="009F2B41" w:rsidRDefault="006E289E" w:rsidP="00781BB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F2B41">
              <w:rPr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C3473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51317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6E289E" w:rsidRPr="009F2B41" w14:paraId="28DCC7D7" w14:textId="77777777" w:rsidTr="00781BB5">
        <w:trPr>
          <w:trHeight w:val="236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FB2A0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&lt;25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47A84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39,691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D0459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28.98</w:t>
            </w:r>
          </w:p>
        </w:tc>
      </w:tr>
      <w:tr w:rsidR="006E289E" w:rsidRPr="009F2B41" w14:paraId="5460CE77" w14:textId="77777777" w:rsidTr="00781BB5">
        <w:trPr>
          <w:trHeight w:val="236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B402C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9B340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82,242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E5ADD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60.05</w:t>
            </w:r>
          </w:p>
        </w:tc>
      </w:tr>
      <w:tr w:rsidR="006E289E" w:rsidRPr="009F2B41" w14:paraId="4A6A18DC" w14:textId="77777777" w:rsidTr="00781BB5">
        <w:trPr>
          <w:trHeight w:val="236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D8093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A5CF8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14,096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D8090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10.29</w:t>
            </w:r>
          </w:p>
        </w:tc>
      </w:tr>
      <w:tr w:rsidR="006E289E" w:rsidRPr="009F2B41" w14:paraId="456D4625" w14:textId="77777777" w:rsidTr="00781BB5">
        <w:trPr>
          <w:trHeight w:val="236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89632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45+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6FA0A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933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357D4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0.68</w:t>
            </w:r>
          </w:p>
        </w:tc>
      </w:tr>
      <w:tr w:rsidR="006E289E" w:rsidRPr="009F2B41" w14:paraId="33FDF036" w14:textId="77777777" w:rsidTr="00781BB5">
        <w:trPr>
          <w:trHeight w:val="236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8C319" w14:textId="77777777" w:rsidR="006E289E" w:rsidRPr="009F2B41" w:rsidRDefault="006E289E" w:rsidP="00781BB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F2B41">
              <w:rPr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15EC4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D4007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6E289E" w:rsidRPr="009F2B41" w14:paraId="4942D2EC" w14:textId="77777777" w:rsidTr="00781BB5">
        <w:trPr>
          <w:trHeight w:val="236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50CC7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 xml:space="preserve">No education 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7FADE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38,199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008EA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27.89</w:t>
            </w:r>
          </w:p>
        </w:tc>
      </w:tr>
      <w:tr w:rsidR="006E289E" w:rsidRPr="009F2B41" w14:paraId="78F89839" w14:textId="77777777" w:rsidTr="00781BB5">
        <w:trPr>
          <w:trHeight w:val="236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28060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3B825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18,597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C320A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13.58</w:t>
            </w:r>
          </w:p>
        </w:tc>
      </w:tr>
      <w:tr w:rsidR="006E289E" w:rsidRPr="009F2B41" w14:paraId="7E0FA674" w14:textId="77777777" w:rsidTr="00781BB5">
        <w:trPr>
          <w:trHeight w:val="236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4C6CE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BAFAB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63,818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EFD13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46.60</w:t>
            </w:r>
          </w:p>
        </w:tc>
      </w:tr>
      <w:tr w:rsidR="006E289E" w:rsidRPr="009F2B41" w14:paraId="22333EE1" w14:textId="77777777" w:rsidTr="00781BB5">
        <w:trPr>
          <w:trHeight w:val="236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1A75A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E013C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16,348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236F5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11.94</w:t>
            </w:r>
          </w:p>
        </w:tc>
      </w:tr>
      <w:tr w:rsidR="006E289E" w:rsidRPr="009F2B41" w14:paraId="38B6CE36" w14:textId="77777777" w:rsidTr="00781BB5">
        <w:trPr>
          <w:trHeight w:val="236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000A8B" w14:textId="77777777" w:rsidR="006E289E" w:rsidRPr="00781BB5" w:rsidRDefault="006E289E" w:rsidP="00781BB5">
            <w:pPr>
              <w:rPr>
                <w:b/>
                <w:color w:val="000000"/>
                <w:sz w:val="20"/>
                <w:szCs w:val="20"/>
              </w:rPr>
            </w:pPr>
            <w:r w:rsidRPr="00781BB5">
              <w:rPr>
                <w:b/>
                <w:color w:val="000000"/>
                <w:sz w:val="20"/>
                <w:szCs w:val="20"/>
              </w:rPr>
              <w:t xml:space="preserve">Parity of women 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130F0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F5B19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6E289E" w:rsidRPr="009F2B41" w14:paraId="39913FED" w14:textId="77777777" w:rsidTr="00781BB5">
        <w:trPr>
          <w:trHeight w:val="236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1B852" w14:textId="77777777" w:rsidR="006E289E" w:rsidRPr="00781BB5" w:rsidRDefault="006E289E" w:rsidP="00781BB5">
            <w:pPr>
              <w:rPr>
                <w:color w:val="000000"/>
                <w:sz w:val="20"/>
                <w:szCs w:val="20"/>
              </w:rPr>
            </w:pPr>
            <w:r w:rsidRPr="00781BB5">
              <w:rPr>
                <w:color w:val="000000"/>
                <w:sz w:val="20"/>
                <w:szCs w:val="20"/>
              </w:rPr>
              <w:t xml:space="preserve">Less than 2 child 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8FF4D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657AD">
              <w:rPr>
                <w:color w:val="000000"/>
                <w:sz w:val="20"/>
                <w:szCs w:val="20"/>
              </w:rPr>
              <w:t>46,475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6FAD3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657AD">
              <w:rPr>
                <w:color w:val="000000"/>
                <w:sz w:val="20"/>
                <w:szCs w:val="20"/>
              </w:rPr>
              <w:t>33.93</w:t>
            </w:r>
          </w:p>
        </w:tc>
      </w:tr>
      <w:tr w:rsidR="006E289E" w:rsidRPr="009F2B41" w14:paraId="4D143289" w14:textId="77777777" w:rsidTr="00781BB5">
        <w:trPr>
          <w:trHeight w:val="236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E47AF" w14:textId="77777777" w:rsidR="006E289E" w:rsidRPr="00781BB5" w:rsidRDefault="006E289E" w:rsidP="00781BB5">
            <w:pPr>
              <w:rPr>
                <w:color w:val="000000"/>
                <w:sz w:val="20"/>
                <w:szCs w:val="20"/>
              </w:rPr>
            </w:pPr>
            <w:r w:rsidRPr="00781BB5">
              <w:rPr>
                <w:color w:val="000000"/>
                <w:sz w:val="20"/>
                <w:szCs w:val="20"/>
              </w:rPr>
              <w:t xml:space="preserve">More than equal to 2 child 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0BD39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657AD">
              <w:rPr>
                <w:color w:val="000000"/>
                <w:sz w:val="20"/>
                <w:szCs w:val="20"/>
              </w:rPr>
              <w:t>90,486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07F378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657AD">
              <w:rPr>
                <w:color w:val="000000"/>
                <w:sz w:val="20"/>
                <w:szCs w:val="20"/>
              </w:rPr>
              <w:t>66.07</w:t>
            </w:r>
          </w:p>
        </w:tc>
      </w:tr>
      <w:tr w:rsidR="006E289E" w:rsidRPr="009F2B41" w14:paraId="7C80FC93" w14:textId="77777777" w:rsidTr="00781BB5">
        <w:trPr>
          <w:trHeight w:val="236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399FF" w14:textId="77777777" w:rsidR="006E289E" w:rsidRPr="009F2B41" w:rsidRDefault="006E289E" w:rsidP="00781BB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F2B41">
              <w:rPr>
                <w:b/>
                <w:bCs/>
                <w:color w:val="000000"/>
                <w:sz w:val="20"/>
                <w:szCs w:val="20"/>
              </w:rPr>
              <w:t>Child Composition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79884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2C15D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6E289E" w:rsidRPr="009F2B41" w14:paraId="4ABAC033" w14:textId="77777777" w:rsidTr="00781BB5">
        <w:trPr>
          <w:trHeight w:val="250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6693E7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ly Son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44F28A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,547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96815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657AD">
              <w:rPr>
                <w:color w:val="000000"/>
                <w:sz w:val="20"/>
                <w:szCs w:val="20"/>
              </w:rPr>
              <w:t>29.60</w:t>
            </w:r>
          </w:p>
        </w:tc>
      </w:tr>
      <w:tr w:rsidR="006E289E" w:rsidRPr="009F2B41" w14:paraId="3120D4E0" w14:textId="77777777" w:rsidTr="00781BB5">
        <w:trPr>
          <w:trHeight w:val="250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C44CF" w14:textId="77777777" w:rsidR="006E289E" w:rsidRDefault="006E289E" w:rsidP="00781B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ly daughter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8A2B3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,219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67D46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657AD">
              <w:rPr>
                <w:color w:val="000000"/>
                <w:sz w:val="20"/>
                <w:szCs w:val="20"/>
              </w:rPr>
              <w:t>25.71</w:t>
            </w:r>
          </w:p>
        </w:tc>
      </w:tr>
      <w:tr w:rsidR="006E289E" w:rsidRPr="009F2B41" w14:paraId="31ED04E9" w14:textId="77777777" w:rsidTr="00781BB5">
        <w:trPr>
          <w:trHeight w:val="250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36553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oth </w:t>
            </w:r>
            <w:r w:rsidRPr="009F2B41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2F3B9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,195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E07D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657AD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4</w:t>
            </w:r>
            <w:r w:rsidRPr="00D657AD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8</w:t>
            </w:r>
          </w:p>
        </w:tc>
      </w:tr>
      <w:tr w:rsidR="006E289E" w:rsidRPr="009F2B41" w14:paraId="6ACADBCF" w14:textId="77777777" w:rsidTr="00781BB5">
        <w:trPr>
          <w:trHeight w:val="236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22EE4" w14:textId="77777777" w:rsidR="006E289E" w:rsidRPr="009F2B41" w:rsidRDefault="006E289E" w:rsidP="00781BB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F2B41">
              <w:rPr>
                <w:b/>
                <w:bCs/>
                <w:color w:val="000000"/>
                <w:sz w:val="20"/>
                <w:szCs w:val="20"/>
              </w:rPr>
              <w:t>Child Loss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DCF46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58061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6E289E" w:rsidRPr="009F2B41" w14:paraId="29298D21" w14:textId="77777777" w:rsidTr="00781BB5">
        <w:trPr>
          <w:trHeight w:val="236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F747C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No loss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47C43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1,21,305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FC731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88.57</w:t>
            </w:r>
          </w:p>
        </w:tc>
      </w:tr>
      <w:tr w:rsidR="006E289E" w:rsidRPr="009F2B41" w14:paraId="47381747" w14:textId="77777777" w:rsidTr="00781BB5">
        <w:trPr>
          <w:trHeight w:val="236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7E2A9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lastRenderedPageBreak/>
              <w:t>1 loss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F45A9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12,537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03D2E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9.15</w:t>
            </w:r>
          </w:p>
        </w:tc>
      </w:tr>
      <w:tr w:rsidR="006E289E" w:rsidRPr="009F2B41" w14:paraId="3179F9F0" w14:textId="77777777" w:rsidTr="00781BB5">
        <w:trPr>
          <w:trHeight w:val="236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1EB83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more than 2 loss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4EFEE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3,119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57A85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2.28</w:t>
            </w:r>
          </w:p>
        </w:tc>
      </w:tr>
      <w:tr w:rsidR="006E289E" w:rsidRPr="009F2B41" w14:paraId="1C6000B0" w14:textId="77777777" w:rsidTr="00781BB5">
        <w:trPr>
          <w:trHeight w:val="236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639D1" w14:textId="77777777" w:rsidR="006E289E" w:rsidRPr="009F2B41" w:rsidRDefault="006E289E" w:rsidP="00781BB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F2B41">
              <w:rPr>
                <w:b/>
                <w:bCs/>
                <w:color w:val="000000"/>
                <w:sz w:val="20"/>
                <w:szCs w:val="20"/>
              </w:rPr>
              <w:t>Mass media Knowledge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4C14B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84732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6E289E" w:rsidRPr="009F2B41" w14:paraId="15C4FAAB" w14:textId="77777777" w:rsidTr="00781BB5">
        <w:trPr>
          <w:trHeight w:val="236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72A45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D53BC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1,31,627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235C0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96.11</w:t>
            </w:r>
          </w:p>
        </w:tc>
      </w:tr>
      <w:tr w:rsidR="006E289E" w:rsidRPr="009F2B41" w14:paraId="28BD7F97" w14:textId="77777777" w:rsidTr="00781BB5">
        <w:trPr>
          <w:trHeight w:val="236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12599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C3041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5,334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0701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3.89</w:t>
            </w:r>
          </w:p>
        </w:tc>
      </w:tr>
      <w:tr w:rsidR="006E289E" w:rsidRPr="009F2B41" w14:paraId="033279F6" w14:textId="77777777" w:rsidTr="00781BB5">
        <w:trPr>
          <w:trHeight w:val="236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48F9D" w14:textId="77777777" w:rsidR="006E289E" w:rsidRPr="009F2B41" w:rsidRDefault="006E289E" w:rsidP="00781BB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F2B41">
              <w:rPr>
                <w:b/>
                <w:bCs/>
                <w:color w:val="000000"/>
                <w:sz w:val="20"/>
                <w:szCs w:val="20"/>
              </w:rPr>
              <w:t>Wanted Last child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61FA6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9042F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6E289E" w:rsidRPr="009F2B41" w14:paraId="6EFA85C2" w14:textId="77777777" w:rsidTr="00781BB5">
        <w:trPr>
          <w:trHeight w:val="195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D81A6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Wanted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38862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1,24,570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40898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90.95</w:t>
            </w:r>
          </w:p>
        </w:tc>
      </w:tr>
      <w:tr w:rsidR="006E289E" w:rsidRPr="009F2B41" w14:paraId="524B0C7D" w14:textId="77777777" w:rsidTr="00781BB5">
        <w:trPr>
          <w:trHeight w:val="236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A5BD0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Wanted later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1099E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4,949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A97B6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3.61</w:t>
            </w:r>
          </w:p>
        </w:tc>
      </w:tr>
      <w:tr w:rsidR="006E289E" w:rsidRPr="009F2B41" w14:paraId="5AA8A010" w14:textId="77777777" w:rsidTr="00781BB5">
        <w:trPr>
          <w:trHeight w:val="236"/>
        </w:trPr>
        <w:tc>
          <w:tcPr>
            <w:tcW w:w="2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AFC6A" w14:textId="77777777" w:rsidR="006E289E" w:rsidRPr="009F2B41" w:rsidRDefault="006E289E" w:rsidP="00781BB5">
            <w:pPr>
              <w:rPr>
                <w:color w:val="000000"/>
                <w:sz w:val="20"/>
                <w:szCs w:val="20"/>
              </w:rPr>
            </w:pPr>
            <w:r w:rsidRPr="009F2B41">
              <w:rPr>
                <w:color w:val="000000"/>
                <w:sz w:val="20"/>
                <w:szCs w:val="20"/>
              </w:rPr>
              <w:t>Never wanted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42A8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7,442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3D9D5" w14:textId="77777777" w:rsidR="006E289E" w:rsidRPr="00D95654" w:rsidRDefault="006E289E" w:rsidP="00781BB5">
            <w:pPr>
              <w:jc w:val="right"/>
              <w:rPr>
                <w:color w:val="000000"/>
                <w:sz w:val="20"/>
                <w:szCs w:val="20"/>
              </w:rPr>
            </w:pPr>
            <w:r w:rsidRPr="00D95654">
              <w:rPr>
                <w:color w:val="000000"/>
                <w:sz w:val="20"/>
                <w:szCs w:val="20"/>
              </w:rPr>
              <w:t>5.43</w:t>
            </w:r>
          </w:p>
        </w:tc>
      </w:tr>
    </w:tbl>
    <w:p w14:paraId="12115DEE" w14:textId="77777777" w:rsidR="005C7D64" w:rsidRDefault="006E289E"/>
    <w:sectPr w:rsidR="005C7D64" w:rsidSect="007313F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89E"/>
    <w:rsid w:val="000A43F7"/>
    <w:rsid w:val="00160545"/>
    <w:rsid w:val="001B2714"/>
    <w:rsid w:val="001B52BE"/>
    <w:rsid w:val="00214A2D"/>
    <w:rsid w:val="004829E1"/>
    <w:rsid w:val="006E289E"/>
    <w:rsid w:val="007313FC"/>
    <w:rsid w:val="0079495F"/>
    <w:rsid w:val="007959FF"/>
    <w:rsid w:val="007C05B5"/>
    <w:rsid w:val="00A11A6E"/>
    <w:rsid w:val="00AF4374"/>
    <w:rsid w:val="00BD44C8"/>
    <w:rsid w:val="00CB2240"/>
    <w:rsid w:val="00D75388"/>
    <w:rsid w:val="00E46D6E"/>
    <w:rsid w:val="00EA6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130FC2"/>
  <w15:chartTrackingRefBased/>
  <w15:docId w15:val="{A4A7F8FC-5E32-F343-8162-AFDA37930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289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1</Words>
  <Characters>1378</Characters>
  <Application>Microsoft Office Word</Application>
  <DocSecurity>0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5-27T05:34:00Z</dcterms:created>
  <dcterms:modified xsi:type="dcterms:W3CDTF">2022-05-27T05:34:00Z</dcterms:modified>
</cp:coreProperties>
</file>